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2A60" w14:textId="43C4C351" w:rsidR="00984F7F" w:rsidRPr="005D1FE1" w:rsidRDefault="009C476F" w:rsidP="001611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1FE1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0325EA" w:rsidRPr="005D1FE1">
        <w:rPr>
          <w:rFonts w:ascii="Times New Roman" w:hAnsi="Times New Roman" w:cs="Times New Roman"/>
          <w:sz w:val="24"/>
          <w:szCs w:val="24"/>
        </w:rPr>
        <w:t>Primer sequence of nested PCR</w:t>
      </w: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1214"/>
        <w:gridCol w:w="1120"/>
        <w:gridCol w:w="4258"/>
        <w:gridCol w:w="871"/>
        <w:gridCol w:w="896"/>
      </w:tblGrid>
      <w:tr w:rsidR="00875F3D" w:rsidRPr="005D1FE1" w14:paraId="20878A39" w14:textId="77777777" w:rsidTr="00C60088">
        <w:trPr>
          <w:jc w:val="center"/>
        </w:trPr>
        <w:tc>
          <w:tcPr>
            <w:tcW w:w="1255" w:type="dxa"/>
          </w:tcPr>
          <w:p w14:paraId="151745CE" w14:textId="58A65F41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63" w:type="dxa"/>
          </w:tcPr>
          <w:p w14:paraId="38DDAA0E" w14:textId="6363E1AB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4240" w:type="dxa"/>
          </w:tcPr>
          <w:p w14:paraId="2AD1BA19" w14:textId="3CA0BAA2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</w:p>
        </w:tc>
        <w:tc>
          <w:tcPr>
            <w:tcW w:w="890" w:type="dxa"/>
          </w:tcPr>
          <w:p w14:paraId="4ADD10D8" w14:textId="2F9C3F0D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811" w:type="dxa"/>
          </w:tcPr>
          <w:p w14:paraId="1DDC1E6A" w14:textId="74786FEE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875F3D" w:rsidRPr="005D1FE1" w14:paraId="011D8135" w14:textId="77777777" w:rsidTr="00C60088">
        <w:trPr>
          <w:jc w:val="center"/>
        </w:trPr>
        <w:tc>
          <w:tcPr>
            <w:tcW w:w="1255" w:type="dxa"/>
            <w:vMerge w:val="restart"/>
          </w:tcPr>
          <w:p w14:paraId="35F47B3C" w14:textId="77777777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E6BA6" w14:textId="70ACF308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outerA</w:t>
            </w:r>
            <w:proofErr w:type="spellEnd"/>
          </w:p>
        </w:tc>
        <w:tc>
          <w:tcPr>
            <w:tcW w:w="1163" w:type="dxa"/>
          </w:tcPr>
          <w:p w14:paraId="2C0488F6" w14:textId="7AB1A785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783-5804</w:t>
            </w:r>
          </w:p>
        </w:tc>
        <w:tc>
          <w:tcPr>
            <w:tcW w:w="4240" w:type="dxa"/>
          </w:tcPr>
          <w:p w14:paraId="0C74A270" w14:textId="77777777" w:rsidR="00875F3D" w:rsidRPr="005D1FE1" w:rsidRDefault="00875F3D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TGGGTGTCAACATAGCAGAATAGG</w:t>
            </w:r>
          </w:p>
          <w:p w14:paraId="45070E0C" w14:textId="718865BF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1)</w:t>
            </w:r>
          </w:p>
        </w:tc>
        <w:tc>
          <w:tcPr>
            <w:tcW w:w="890" w:type="dxa"/>
          </w:tcPr>
          <w:p w14:paraId="3AB2C38B" w14:textId="18B44008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vpr</w:t>
            </w:r>
            <w:proofErr w:type="spellEnd"/>
          </w:p>
        </w:tc>
        <w:tc>
          <w:tcPr>
            <w:tcW w:w="811" w:type="dxa"/>
            <w:vMerge w:val="restart"/>
          </w:tcPr>
          <w:p w14:paraId="66CD26FF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7D7E7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47586" w14:textId="675DF5B4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46bp</w:t>
            </w:r>
          </w:p>
        </w:tc>
      </w:tr>
      <w:tr w:rsidR="00875F3D" w:rsidRPr="005D1FE1" w14:paraId="568E327C" w14:textId="77777777" w:rsidTr="00C60088">
        <w:trPr>
          <w:jc w:val="center"/>
        </w:trPr>
        <w:tc>
          <w:tcPr>
            <w:tcW w:w="1255" w:type="dxa"/>
            <w:vMerge/>
          </w:tcPr>
          <w:p w14:paraId="63F2748A" w14:textId="77777777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76DCB5E" w14:textId="5D967D6A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228-6210</w:t>
            </w:r>
          </w:p>
        </w:tc>
        <w:tc>
          <w:tcPr>
            <w:tcW w:w="4240" w:type="dxa"/>
          </w:tcPr>
          <w:p w14:paraId="13DA4213" w14:textId="77777777" w:rsidR="00875F3D" w:rsidRPr="005D1FE1" w:rsidRDefault="00875F3D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CTCTCATTGCCACTGTCTTCTG</w:t>
            </w:r>
          </w:p>
          <w:p w14:paraId="7A1FB667" w14:textId="372594B1" w:rsidR="00875F3D" w:rsidRPr="005D1FE1" w:rsidRDefault="00875F3D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2)</w:t>
            </w:r>
          </w:p>
        </w:tc>
        <w:tc>
          <w:tcPr>
            <w:tcW w:w="890" w:type="dxa"/>
          </w:tcPr>
          <w:p w14:paraId="2DA584C8" w14:textId="0B3AFA9C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pu</w:t>
            </w:r>
            <w:proofErr w:type="spellEnd"/>
          </w:p>
        </w:tc>
        <w:tc>
          <w:tcPr>
            <w:tcW w:w="811" w:type="dxa"/>
            <w:vMerge/>
          </w:tcPr>
          <w:p w14:paraId="41E3ADC5" w14:textId="77777777" w:rsidR="00875F3D" w:rsidRPr="005D1FE1" w:rsidRDefault="00875F3D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088" w:rsidRPr="005D1FE1" w14:paraId="602BBE46" w14:textId="77777777" w:rsidTr="00C60088">
        <w:trPr>
          <w:jc w:val="center"/>
        </w:trPr>
        <w:tc>
          <w:tcPr>
            <w:tcW w:w="1255" w:type="dxa"/>
            <w:vMerge w:val="restart"/>
          </w:tcPr>
          <w:p w14:paraId="06FD5B8F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2405E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3A9AC" w14:textId="40AE25F0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innerA</w:t>
            </w:r>
            <w:proofErr w:type="spellEnd"/>
          </w:p>
        </w:tc>
        <w:tc>
          <w:tcPr>
            <w:tcW w:w="1163" w:type="dxa"/>
          </w:tcPr>
          <w:p w14:paraId="6100F12A" w14:textId="032AA416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958-5978</w:t>
            </w:r>
          </w:p>
        </w:tc>
        <w:tc>
          <w:tcPr>
            <w:tcW w:w="4240" w:type="dxa"/>
          </w:tcPr>
          <w:p w14:paraId="599C347E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GCTTAGGCATCTCTATGGCAGGA</w:t>
            </w:r>
          </w:p>
          <w:p w14:paraId="5896B424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3)</w:t>
            </w:r>
          </w:p>
          <w:p w14:paraId="2889B846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GCTTAGGCATTCCTATGGCAGGA</w:t>
            </w:r>
          </w:p>
          <w:p w14:paraId="7C30D59C" w14:textId="466F1E2F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4)</w:t>
            </w:r>
          </w:p>
        </w:tc>
        <w:tc>
          <w:tcPr>
            <w:tcW w:w="890" w:type="dxa"/>
          </w:tcPr>
          <w:p w14:paraId="5A9699F6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FBD73" w14:textId="504DFAAD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811" w:type="dxa"/>
            <w:vMerge w:val="restart"/>
          </w:tcPr>
          <w:p w14:paraId="5AF0278A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F606B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902D7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3E7AD" w14:textId="341286C5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64bp</w:t>
            </w:r>
          </w:p>
        </w:tc>
      </w:tr>
      <w:tr w:rsidR="00C60088" w:rsidRPr="005D1FE1" w14:paraId="66847C61" w14:textId="77777777" w:rsidTr="00C60088">
        <w:trPr>
          <w:jc w:val="center"/>
        </w:trPr>
        <w:tc>
          <w:tcPr>
            <w:tcW w:w="1255" w:type="dxa"/>
            <w:vMerge/>
          </w:tcPr>
          <w:p w14:paraId="092F68E3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AD77DB1" w14:textId="15E59DA9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6221-6203</w:t>
            </w:r>
          </w:p>
        </w:tc>
        <w:tc>
          <w:tcPr>
            <w:tcW w:w="4240" w:type="dxa"/>
          </w:tcPr>
          <w:p w14:paraId="4F7492EB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GCCACTGTCTTCTGCTCTTTC</w:t>
            </w:r>
          </w:p>
          <w:p w14:paraId="37FDD61A" w14:textId="4635165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5)</w:t>
            </w:r>
          </w:p>
        </w:tc>
        <w:tc>
          <w:tcPr>
            <w:tcW w:w="890" w:type="dxa"/>
          </w:tcPr>
          <w:p w14:paraId="2B39977E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B8561" w14:textId="20AD1634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vpu</w:t>
            </w:r>
            <w:proofErr w:type="spellEnd"/>
          </w:p>
        </w:tc>
        <w:tc>
          <w:tcPr>
            <w:tcW w:w="811" w:type="dxa"/>
            <w:vMerge/>
          </w:tcPr>
          <w:p w14:paraId="75089D39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088" w:rsidRPr="005D1FE1" w14:paraId="3BF25C68" w14:textId="77777777" w:rsidTr="00C60088">
        <w:trPr>
          <w:jc w:val="center"/>
        </w:trPr>
        <w:tc>
          <w:tcPr>
            <w:tcW w:w="1255" w:type="dxa"/>
            <w:vMerge w:val="restart"/>
          </w:tcPr>
          <w:p w14:paraId="210F5793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5D3FFE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A48C01" w14:textId="649F6E74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erB</w:t>
            </w:r>
            <w:proofErr w:type="spellEnd"/>
          </w:p>
        </w:tc>
        <w:tc>
          <w:tcPr>
            <w:tcW w:w="1163" w:type="dxa"/>
          </w:tcPr>
          <w:p w14:paraId="5A9BB204" w14:textId="08EF3AAC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5-1256</w:t>
            </w:r>
          </w:p>
        </w:tc>
        <w:tc>
          <w:tcPr>
            <w:tcW w:w="4240" w:type="dxa"/>
          </w:tcPr>
          <w:p w14:paraId="3E97DE85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TAGAACTTTAAATGCATGGGT</w:t>
            </w:r>
          </w:p>
          <w:p w14:paraId="22093160" w14:textId="63407499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Q ID NO.6)</w:t>
            </w:r>
          </w:p>
        </w:tc>
        <w:tc>
          <w:tcPr>
            <w:tcW w:w="890" w:type="dxa"/>
          </w:tcPr>
          <w:p w14:paraId="55B7F542" w14:textId="376C1C03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811" w:type="dxa"/>
            <w:vMerge w:val="restart"/>
          </w:tcPr>
          <w:p w14:paraId="3317F72E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E6445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F891C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48C676" w14:textId="7559AA84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78bp</w:t>
            </w:r>
          </w:p>
        </w:tc>
      </w:tr>
      <w:tr w:rsidR="00C60088" w:rsidRPr="005D1FE1" w14:paraId="2D8939B5" w14:textId="77777777" w:rsidTr="00C60088">
        <w:trPr>
          <w:jc w:val="center"/>
        </w:trPr>
        <w:tc>
          <w:tcPr>
            <w:tcW w:w="1255" w:type="dxa"/>
            <w:vMerge/>
          </w:tcPr>
          <w:p w14:paraId="5BCFDCD1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057325D" w14:textId="5CAA9480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-1992</w:t>
            </w:r>
          </w:p>
        </w:tc>
        <w:tc>
          <w:tcPr>
            <w:tcW w:w="4240" w:type="dxa"/>
          </w:tcPr>
          <w:p w14:paraId="099EFE33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GGGCCCTGCAATTTTGGCT</w:t>
            </w:r>
          </w:p>
          <w:p w14:paraId="338A8F18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Q ID NO.7)</w:t>
            </w:r>
          </w:p>
          <w:p w14:paraId="65A057C5" w14:textId="77777777" w:rsidR="00C60088" w:rsidRPr="005D1FE1" w:rsidRDefault="00C60088" w:rsidP="00753A26">
            <w:pPr>
              <w:tabs>
                <w:tab w:val="left" w:pos="88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GGGCCCTGCAATTCTGGCT</w:t>
            </w:r>
          </w:p>
          <w:p w14:paraId="3C33FDF7" w14:textId="5354086B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Q ID NO.8)</w:t>
            </w:r>
          </w:p>
        </w:tc>
        <w:tc>
          <w:tcPr>
            <w:tcW w:w="890" w:type="dxa"/>
          </w:tcPr>
          <w:p w14:paraId="3D67C06D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2C0F3" w14:textId="3952ED56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11" w:type="dxa"/>
            <w:vMerge/>
          </w:tcPr>
          <w:p w14:paraId="4BD10A69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088" w:rsidRPr="005D1FE1" w14:paraId="7EC5ED4B" w14:textId="77777777" w:rsidTr="00C60088">
        <w:trPr>
          <w:jc w:val="center"/>
        </w:trPr>
        <w:tc>
          <w:tcPr>
            <w:tcW w:w="1255" w:type="dxa"/>
            <w:vMerge w:val="restart"/>
          </w:tcPr>
          <w:p w14:paraId="6C1836A3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1D78D" w14:textId="77777777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7AD40" w14:textId="77F50C9D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innerB</w:t>
            </w:r>
            <w:proofErr w:type="spellEnd"/>
          </w:p>
        </w:tc>
        <w:tc>
          <w:tcPr>
            <w:tcW w:w="1163" w:type="dxa"/>
          </w:tcPr>
          <w:p w14:paraId="7E3E1137" w14:textId="3E5C62C1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2012-1992</w:t>
            </w:r>
          </w:p>
        </w:tc>
        <w:tc>
          <w:tcPr>
            <w:tcW w:w="4240" w:type="dxa"/>
          </w:tcPr>
          <w:p w14:paraId="5DF1676B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CATTCTGGAC</w:t>
            </w: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AACAAGGCC</w:t>
            </w:r>
          </w:p>
          <w:p w14:paraId="111965EA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Q ID NO.9)</w:t>
            </w:r>
          </w:p>
          <w:p w14:paraId="16678705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CTGGACATGA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ACAAGACC</w:t>
            </w:r>
          </w:p>
          <w:p w14:paraId="2E276830" w14:textId="1CB38975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10)</w:t>
            </w:r>
          </w:p>
        </w:tc>
        <w:tc>
          <w:tcPr>
            <w:tcW w:w="890" w:type="dxa"/>
          </w:tcPr>
          <w:p w14:paraId="38D4C0FF" w14:textId="241D35FF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811" w:type="dxa"/>
            <w:vMerge w:val="restart"/>
          </w:tcPr>
          <w:p w14:paraId="178DC89E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F768F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285EE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CBC05" w14:textId="6394147A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22bp</w:t>
            </w:r>
          </w:p>
        </w:tc>
      </w:tr>
      <w:tr w:rsidR="00C60088" w:rsidRPr="005D1FE1" w14:paraId="124B8569" w14:textId="77777777" w:rsidTr="00C60088">
        <w:trPr>
          <w:jc w:val="center"/>
        </w:trPr>
        <w:tc>
          <w:tcPr>
            <w:tcW w:w="1255" w:type="dxa"/>
            <w:vMerge/>
          </w:tcPr>
          <w:p w14:paraId="0A2D6284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A2916A2" w14:textId="79455D2D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1756-1737</w:t>
            </w:r>
          </w:p>
        </w:tc>
        <w:tc>
          <w:tcPr>
            <w:tcW w:w="4240" w:type="dxa"/>
          </w:tcPr>
          <w:p w14:paraId="54022495" w14:textId="77777777" w:rsidR="00C60088" w:rsidRPr="005D1FE1" w:rsidRDefault="00C60088" w:rsidP="00753A26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GGACCAACAAGGTTTCTGTCATC</w:t>
            </w:r>
          </w:p>
          <w:p w14:paraId="6555EC90" w14:textId="71425419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(SEQ ID NO.11)</w:t>
            </w:r>
          </w:p>
        </w:tc>
        <w:tc>
          <w:tcPr>
            <w:tcW w:w="890" w:type="dxa"/>
          </w:tcPr>
          <w:p w14:paraId="2C61347E" w14:textId="364A0A45" w:rsidR="00C60088" w:rsidRPr="005D1FE1" w:rsidRDefault="00C60088" w:rsidP="00753A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11" w:type="dxa"/>
            <w:vMerge/>
          </w:tcPr>
          <w:p w14:paraId="282799FF" w14:textId="77777777" w:rsidR="00C60088" w:rsidRPr="005D1FE1" w:rsidRDefault="00C60088" w:rsidP="0075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58759D" w14:textId="78CB9151" w:rsidR="004B39CE" w:rsidRPr="005D1FE1" w:rsidRDefault="004B39CE" w:rsidP="00984D59">
      <w:pPr>
        <w:spacing w:line="480" w:lineRule="auto"/>
        <w:rPr>
          <w:sz w:val="24"/>
          <w:szCs w:val="24"/>
        </w:rPr>
      </w:pPr>
    </w:p>
    <w:p w14:paraId="3492BB33" w14:textId="77777777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3440E4ED" w14:textId="34D6DF64" w:rsidR="00F17096" w:rsidRPr="005D1FE1" w:rsidRDefault="002532AA" w:rsidP="001611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5"/>
      <w:r w:rsidRPr="005D1FE1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="00EB5613" w:rsidRPr="005D1FE1">
        <w:rPr>
          <w:rFonts w:ascii="Times New Roman" w:hAnsi="Times New Roman" w:cs="Times New Roman"/>
          <w:sz w:val="24"/>
          <w:szCs w:val="24"/>
        </w:rPr>
        <w:t>Nested PCR reaction system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B5613" w:rsidRPr="005D1FE1" w14:paraId="43131D15" w14:textId="77777777" w:rsidTr="00EB5613">
        <w:trPr>
          <w:jc w:val="center"/>
        </w:trPr>
        <w:tc>
          <w:tcPr>
            <w:tcW w:w="2765" w:type="dxa"/>
          </w:tcPr>
          <w:bookmarkEnd w:id="0"/>
          <w:p w14:paraId="3AEB8133" w14:textId="2779DC25" w:rsidR="00EB5613" w:rsidRPr="005D1FE1" w:rsidRDefault="00EB5613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765" w:type="dxa"/>
          </w:tcPr>
          <w:p w14:paraId="77C854EB" w14:textId="5C007079" w:rsidR="00EB5613" w:rsidRPr="005D1FE1" w:rsidRDefault="00EB5613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he first round of PCR</w:t>
            </w:r>
          </w:p>
        </w:tc>
        <w:tc>
          <w:tcPr>
            <w:tcW w:w="2766" w:type="dxa"/>
          </w:tcPr>
          <w:p w14:paraId="5B6EC1F1" w14:textId="7F1C2D7F" w:rsidR="00EB5613" w:rsidRPr="005D1FE1" w:rsidRDefault="00EB5613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he second round of PCR</w:t>
            </w:r>
          </w:p>
        </w:tc>
      </w:tr>
      <w:tr w:rsidR="004D1ED1" w:rsidRPr="005D1FE1" w14:paraId="2F7DC725" w14:textId="77777777" w:rsidTr="00EB5613">
        <w:trPr>
          <w:jc w:val="center"/>
        </w:trPr>
        <w:tc>
          <w:tcPr>
            <w:tcW w:w="2765" w:type="dxa"/>
          </w:tcPr>
          <w:p w14:paraId="4F4F82FF" w14:textId="759C3445" w:rsidR="004D1ED1" w:rsidRPr="005D1FE1" w:rsidRDefault="004D1ED1" w:rsidP="00C808B7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*</w:t>
            </w:r>
            <w:bookmarkStart w:id="1" w:name="OLE_LINK7"/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x</w:t>
            </w:r>
            <w:bookmarkEnd w:id="1"/>
          </w:p>
        </w:tc>
        <w:tc>
          <w:tcPr>
            <w:tcW w:w="2765" w:type="dxa"/>
          </w:tcPr>
          <w:p w14:paraId="38615EB5" w14:textId="67B59A5F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5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0A7B1914" w14:textId="4D9AE678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5</w:t>
            </w:r>
            <w:r w:rsidRPr="005D1FE1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</w:tr>
      <w:tr w:rsidR="004D1ED1" w:rsidRPr="005D1FE1" w14:paraId="731B17DC" w14:textId="77777777" w:rsidTr="00EB5613">
        <w:trPr>
          <w:jc w:val="center"/>
        </w:trPr>
        <w:tc>
          <w:tcPr>
            <w:tcW w:w="2765" w:type="dxa"/>
            <w:vMerge w:val="restart"/>
          </w:tcPr>
          <w:p w14:paraId="4F45C9EE" w14:textId="77777777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D96BC" w14:textId="43609776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765" w:type="dxa"/>
          </w:tcPr>
          <w:p w14:paraId="469C57EE" w14:textId="61C2AEB2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er A 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76E610B0" w14:textId="41D73CF2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innerA</w:t>
            </w:r>
            <w:proofErr w:type="spellEnd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</w:tr>
      <w:tr w:rsidR="004D1ED1" w:rsidRPr="005D1FE1" w14:paraId="0E6A1E80" w14:textId="77777777" w:rsidTr="00EB5613">
        <w:trPr>
          <w:jc w:val="center"/>
        </w:trPr>
        <w:tc>
          <w:tcPr>
            <w:tcW w:w="2765" w:type="dxa"/>
            <w:vMerge/>
          </w:tcPr>
          <w:p w14:paraId="716F50B9" w14:textId="77777777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678C882" w14:textId="42647B28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outerA</w:t>
            </w:r>
            <w:proofErr w:type="spellEnd"/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72B11471" w14:textId="7B1AC194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innerA</w:t>
            </w:r>
            <w:proofErr w:type="spellEnd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</w:tr>
      <w:tr w:rsidR="004D1ED1" w:rsidRPr="005D1FE1" w14:paraId="1AD6E4F6" w14:textId="77777777" w:rsidTr="00EB5613">
        <w:trPr>
          <w:jc w:val="center"/>
        </w:trPr>
        <w:tc>
          <w:tcPr>
            <w:tcW w:w="2765" w:type="dxa"/>
            <w:vMerge/>
          </w:tcPr>
          <w:p w14:paraId="1820DA43" w14:textId="77777777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F61F3F0" w14:textId="7FEBB19D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outerB</w:t>
            </w:r>
            <w:proofErr w:type="spellEnd"/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2BD80F7C" w14:textId="186440F4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innerB</w:t>
            </w:r>
            <w:proofErr w:type="spellEnd"/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</w:tr>
      <w:tr w:rsidR="004D1ED1" w:rsidRPr="005D1FE1" w14:paraId="04478C28" w14:textId="77777777" w:rsidTr="00EB5613">
        <w:trPr>
          <w:jc w:val="center"/>
        </w:trPr>
        <w:tc>
          <w:tcPr>
            <w:tcW w:w="2765" w:type="dxa"/>
            <w:vMerge/>
          </w:tcPr>
          <w:p w14:paraId="411A6DD6" w14:textId="77777777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DF4749F" w14:textId="77B58C5E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outerB</w:t>
            </w:r>
            <w:proofErr w:type="spellEnd"/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162AD55A" w14:textId="0932FDCB" w:rsidR="004D1ED1" w:rsidRPr="005D1FE1" w:rsidRDefault="004D1ED1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innerB</w:t>
            </w:r>
            <w:proofErr w:type="spellEnd"/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  <w:r w:rsidR="004C5439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E405F"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4C5439" w:rsidRPr="005D1F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</w:p>
        </w:tc>
      </w:tr>
      <w:tr w:rsidR="004C5439" w:rsidRPr="005D1FE1" w14:paraId="099229E7" w14:textId="77777777" w:rsidTr="00EB5613">
        <w:trPr>
          <w:jc w:val="center"/>
        </w:trPr>
        <w:tc>
          <w:tcPr>
            <w:tcW w:w="2765" w:type="dxa"/>
          </w:tcPr>
          <w:p w14:paraId="47D87F52" w14:textId="692F037F" w:rsidR="004C5439" w:rsidRPr="005D1FE1" w:rsidRDefault="004C5439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765" w:type="dxa"/>
          </w:tcPr>
          <w:p w14:paraId="57994DBF" w14:textId="4BA6094F" w:rsidR="004C5439" w:rsidRPr="005D1FE1" w:rsidRDefault="004C5439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9.5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OLE_LINK1"/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bookmarkEnd w:id="2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766" w:type="dxa"/>
          </w:tcPr>
          <w:p w14:paraId="2F4873E0" w14:textId="3BC0044D" w:rsidR="004C5439" w:rsidRPr="005D1FE1" w:rsidRDefault="004C5439" w:rsidP="00C808B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9.5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</w:tr>
      <w:tr w:rsidR="004C5439" w:rsidRPr="005D1FE1" w14:paraId="6D860CA4" w14:textId="77777777" w:rsidTr="00EB5613">
        <w:trPr>
          <w:jc w:val="center"/>
        </w:trPr>
        <w:tc>
          <w:tcPr>
            <w:tcW w:w="2765" w:type="dxa"/>
          </w:tcPr>
          <w:p w14:paraId="475E2802" w14:textId="5B388F3D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2765" w:type="dxa"/>
          </w:tcPr>
          <w:p w14:paraId="0231AB33" w14:textId="15AD929E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766" w:type="dxa"/>
          </w:tcPr>
          <w:p w14:paraId="4681682B" w14:textId="3EDE7344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</w:tr>
      <w:tr w:rsidR="004C5439" w:rsidRPr="005D1FE1" w14:paraId="2C431FA3" w14:textId="77777777" w:rsidTr="004C5439">
        <w:trPr>
          <w:trHeight w:val="269"/>
          <w:jc w:val="center"/>
        </w:trPr>
        <w:tc>
          <w:tcPr>
            <w:tcW w:w="2765" w:type="dxa"/>
          </w:tcPr>
          <w:p w14:paraId="4A9FEA4F" w14:textId="092316A0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otal volume</w:t>
            </w:r>
          </w:p>
        </w:tc>
        <w:tc>
          <w:tcPr>
            <w:tcW w:w="2765" w:type="dxa"/>
          </w:tcPr>
          <w:p w14:paraId="73ECC6EA" w14:textId="08970277" w:rsidR="004C5439" w:rsidRPr="005D1FE1" w:rsidRDefault="004C5439" w:rsidP="00C808B7">
            <w:pPr>
              <w:widowControl/>
              <w:adjustRightInd w:val="0"/>
              <w:snapToGrid w:val="0"/>
              <w:spacing w:beforeLines="35" w:before="109" w:afterLines="35" w:after="109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766" w:type="dxa"/>
          </w:tcPr>
          <w:p w14:paraId="5D9806A0" w14:textId="7597A4FD" w:rsidR="004C5439" w:rsidRPr="005D1FE1" w:rsidRDefault="004C5439" w:rsidP="00C808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</w:tr>
    </w:tbl>
    <w:p w14:paraId="25F3A1A7" w14:textId="140E47E0" w:rsidR="00712EE3" w:rsidRPr="005D1FE1" w:rsidRDefault="00712EE3" w:rsidP="00984D59">
      <w:pPr>
        <w:spacing w:line="480" w:lineRule="auto"/>
        <w:rPr>
          <w:sz w:val="24"/>
          <w:szCs w:val="24"/>
        </w:rPr>
      </w:pPr>
    </w:p>
    <w:p w14:paraId="0DF9C2D1" w14:textId="316E89C3" w:rsidR="00032495" w:rsidRPr="005D1FE1" w:rsidRDefault="00032495" w:rsidP="00984D59">
      <w:pPr>
        <w:spacing w:line="480" w:lineRule="auto"/>
        <w:rPr>
          <w:sz w:val="24"/>
          <w:szCs w:val="24"/>
        </w:rPr>
      </w:pPr>
    </w:p>
    <w:p w14:paraId="78A7C46B" w14:textId="6EC4BDC1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0CB099D1" w14:textId="6E098E69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7FA947C7" w14:textId="1C33A464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043656FD" w14:textId="33B3E667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179AC3A1" w14:textId="274FB289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3780EA57" w14:textId="67AAEAC3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22FD2EE8" w14:textId="65FD3B9E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3EE50539" w14:textId="730639F7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50EAA5E6" w14:textId="54EB5B6B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641F032B" w14:textId="14C966A9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0D74134D" w14:textId="77777777" w:rsidR="00612912" w:rsidRPr="005D1FE1" w:rsidRDefault="00612912" w:rsidP="00984D59">
      <w:pPr>
        <w:spacing w:line="480" w:lineRule="auto"/>
        <w:rPr>
          <w:sz w:val="24"/>
          <w:szCs w:val="24"/>
        </w:rPr>
      </w:pPr>
    </w:p>
    <w:p w14:paraId="52457574" w14:textId="5E8C53D4" w:rsidR="00712EE3" w:rsidRPr="005D1FE1" w:rsidRDefault="00712EE3" w:rsidP="001611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OLE_LINK2"/>
      <w:bookmarkStart w:id="4" w:name="_Hlk88580008"/>
      <w:r w:rsidRPr="005D1FE1">
        <w:rPr>
          <w:rFonts w:ascii="Times New Roman" w:hAnsi="Times New Roman" w:cs="Times New Roman"/>
          <w:sz w:val="24"/>
          <w:szCs w:val="24"/>
        </w:rPr>
        <w:lastRenderedPageBreak/>
        <w:t>Supplementary Table 3.</w:t>
      </w:r>
      <w:bookmarkEnd w:id="3"/>
      <w:r w:rsidRPr="005D1FE1">
        <w:rPr>
          <w:rFonts w:ascii="Times New Roman" w:hAnsi="Times New Roman" w:cs="Times New Roman"/>
          <w:sz w:val="24"/>
          <w:szCs w:val="24"/>
        </w:rPr>
        <w:t xml:space="preserve"> Nested PCR reaction condition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2131"/>
      </w:tblGrid>
      <w:tr w:rsidR="0015736B" w:rsidRPr="005D1FE1" w14:paraId="5850BF0F" w14:textId="77777777" w:rsidTr="009F683D">
        <w:trPr>
          <w:jc w:val="center"/>
        </w:trPr>
        <w:tc>
          <w:tcPr>
            <w:tcW w:w="1838" w:type="dxa"/>
          </w:tcPr>
          <w:bookmarkEnd w:id="4"/>
          <w:p w14:paraId="2453DC0F" w14:textId="4F3749B8" w:rsidR="0015736B" w:rsidRPr="005D1FE1" w:rsidRDefault="0015736B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14:paraId="402DE525" w14:textId="613446DF" w:rsidR="0015736B" w:rsidRPr="005D1FE1" w:rsidRDefault="0015736B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43" w:type="dxa"/>
          </w:tcPr>
          <w:p w14:paraId="3BBC9109" w14:textId="755CA801" w:rsidR="0015736B" w:rsidRPr="005D1FE1" w:rsidRDefault="0015736B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he first round of PCR</w:t>
            </w:r>
          </w:p>
        </w:tc>
        <w:tc>
          <w:tcPr>
            <w:tcW w:w="2131" w:type="dxa"/>
          </w:tcPr>
          <w:p w14:paraId="4C14E2E1" w14:textId="7EA61C48" w:rsidR="0015736B" w:rsidRPr="005D1FE1" w:rsidRDefault="0015736B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The second round of PCR</w:t>
            </w:r>
          </w:p>
        </w:tc>
      </w:tr>
      <w:tr w:rsidR="00670F5C" w:rsidRPr="005D1FE1" w14:paraId="187F70B3" w14:textId="77777777" w:rsidTr="009F683D">
        <w:trPr>
          <w:jc w:val="center"/>
        </w:trPr>
        <w:tc>
          <w:tcPr>
            <w:tcW w:w="1838" w:type="dxa"/>
          </w:tcPr>
          <w:p w14:paraId="2CBE7CD0" w14:textId="52954799" w:rsidR="00670F5C" w:rsidRPr="005D1FE1" w:rsidRDefault="00B57511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Pre-denaturation</w:t>
            </w:r>
          </w:p>
        </w:tc>
        <w:tc>
          <w:tcPr>
            <w:tcW w:w="1559" w:type="dxa"/>
          </w:tcPr>
          <w:p w14:paraId="22C713A7" w14:textId="4402BEA1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  <w:r w:rsidR="00F63E8C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1843" w:type="dxa"/>
          </w:tcPr>
          <w:p w14:paraId="4A49AA36" w14:textId="2571E6F3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131" w:type="dxa"/>
          </w:tcPr>
          <w:p w14:paraId="0713AA78" w14:textId="2842AF1E" w:rsidR="00670F5C" w:rsidRPr="005D1FE1" w:rsidRDefault="00670F5C" w:rsidP="001611E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</w:tr>
      <w:tr w:rsidR="00670F5C" w:rsidRPr="005D1FE1" w14:paraId="249D8C23" w14:textId="77777777" w:rsidTr="009F683D">
        <w:trPr>
          <w:jc w:val="center"/>
        </w:trPr>
        <w:tc>
          <w:tcPr>
            <w:tcW w:w="1838" w:type="dxa"/>
          </w:tcPr>
          <w:p w14:paraId="6C1331DB" w14:textId="1E0F7539" w:rsidR="00670F5C" w:rsidRPr="005D1FE1" w:rsidRDefault="00B57511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59" w:type="dxa"/>
          </w:tcPr>
          <w:p w14:paraId="376C8C8E" w14:textId="3857FC5B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  <w:bookmarkStart w:id="5" w:name="OLE_LINK18"/>
            <w:r w:rsidR="00F63E8C"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bookmarkEnd w:id="5"/>
          </w:p>
        </w:tc>
        <w:tc>
          <w:tcPr>
            <w:tcW w:w="1843" w:type="dxa"/>
          </w:tcPr>
          <w:p w14:paraId="5A58EFF0" w14:textId="3972820F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131" w:type="dxa"/>
          </w:tcPr>
          <w:p w14:paraId="20F9A78D" w14:textId="2144DB1B" w:rsidR="00670F5C" w:rsidRPr="005D1FE1" w:rsidRDefault="00670F5C" w:rsidP="001611E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670F5C" w:rsidRPr="005D1FE1" w14:paraId="1DEC0431" w14:textId="77777777" w:rsidTr="009F683D">
        <w:trPr>
          <w:jc w:val="center"/>
        </w:trPr>
        <w:tc>
          <w:tcPr>
            <w:tcW w:w="1838" w:type="dxa"/>
          </w:tcPr>
          <w:p w14:paraId="4B15F23B" w14:textId="4A7D7AFC" w:rsidR="00670F5C" w:rsidRPr="005D1FE1" w:rsidRDefault="00B57511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Renaturation</w:t>
            </w:r>
          </w:p>
        </w:tc>
        <w:tc>
          <w:tcPr>
            <w:tcW w:w="1559" w:type="dxa"/>
          </w:tcPr>
          <w:p w14:paraId="23FAA145" w14:textId="22790F0B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F63E8C"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</w:tcPr>
          <w:p w14:paraId="610993C1" w14:textId="271256E6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131" w:type="dxa"/>
          </w:tcPr>
          <w:p w14:paraId="47763C16" w14:textId="6996600A" w:rsidR="00670F5C" w:rsidRPr="005D1FE1" w:rsidRDefault="00670F5C" w:rsidP="001611E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670F5C" w:rsidRPr="005D1FE1" w14:paraId="1779C393" w14:textId="77777777" w:rsidTr="009F683D">
        <w:trPr>
          <w:jc w:val="center"/>
        </w:trPr>
        <w:tc>
          <w:tcPr>
            <w:tcW w:w="1838" w:type="dxa"/>
          </w:tcPr>
          <w:p w14:paraId="02698A5F" w14:textId="7F6A49F3" w:rsidR="00670F5C" w:rsidRPr="005D1FE1" w:rsidRDefault="00B57511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59" w:type="dxa"/>
          </w:tcPr>
          <w:p w14:paraId="25EE0554" w14:textId="1942E6A0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F63E8C"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</w:tcPr>
          <w:p w14:paraId="374F1E71" w14:textId="7055CFD0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90 s</w:t>
            </w:r>
          </w:p>
        </w:tc>
        <w:tc>
          <w:tcPr>
            <w:tcW w:w="2131" w:type="dxa"/>
          </w:tcPr>
          <w:p w14:paraId="714FA4FF" w14:textId="3610F9C0" w:rsidR="00670F5C" w:rsidRPr="005D1FE1" w:rsidRDefault="00670F5C" w:rsidP="001611E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670F5C" w:rsidRPr="005D1FE1" w14:paraId="1DB9D6BC" w14:textId="77777777" w:rsidTr="009F683D">
        <w:trPr>
          <w:jc w:val="center"/>
        </w:trPr>
        <w:tc>
          <w:tcPr>
            <w:tcW w:w="1838" w:type="dxa"/>
          </w:tcPr>
          <w:p w14:paraId="35509879" w14:textId="6D432402" w:rsidR="00670F5C" w:rsidRPr="005D1FE1" w:rsidRDefault="00B57511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Post-extension</w:t>
            </w:r>
          </w:p>
        </w:tc>
        <w:tc>
          <w:tcPr>
            <w:tcW w:w="1559" w:type="dxa"/>
          </w:tcPr>
          <w:p w14:paraId="6FF62B07" w14:textId="3696427F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F63E8C" w:rsidRPr="005D1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1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</w:tcPr>
          <w:p w14:paraId="51DD99E9" w14:textId="5394D360" w:rsidR="00670F5C" w:rsidRPr="005D1FE1" w:rsidRDefault="00670F5C" w:rsidP="001611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min</w:t>
            </w:r>
          </w:p>
        </w:tc>
        <w:tc>
          <w:tcPr>
            <w:tcW w:w="2131" w:type="dxa"/>
          </w:tcPr>
          <w:p w14:paraId="3D666EEA" w14:textId="214AF148" w:rsidR="00670F5C" w:rsidRPr="005D1FE1" w:rsidRDefault="00670F5C" w:rsidP="001611E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1FE1">
              <w:rPr>
                <w:rFonts w:ascii="Times New Roman" w:hAnsi="Times New Roman" w:cs="Times New Roman"/>
                <w:sz w:val="24"/>
                <w:szCs w:val="24"/>
              </w:rPr>
              <w:t>5min</w:t>
            </w:r>
          </w:p>
        </w:tc>
      </w:tr>
    </w:tbl>
    <w:p w14:paraId="4878D2BE" w14:textId="77777777" w:rsidR="00712EE3" w:rsidRPr="005D1FE1" w:rsidRDefault="00712EE3" w:rsidP="001611EE">
      <w:pPr>
        <w:spacing w:line="360" w:lineRule="auto"/>
        <w:rPr>
          <w:sz w:val="24"/>
          <w:szCs w:val="24"/>
        </w:rPr>
      </w:pPr>
    </w:p>
    <w:p w14:paraId="5F1E2359" w14:textId="49F7217C" w:rsidR="00712EE3" w:rsidRDefault="00712EE3" w:rsidP="00984D59">
      <w:pPr>
        <w:spacing w:line="480" w:lineRule="auto"/>
        <w:rPr>
          <w:sz w:val="24"/>
          <w:szCs w:val="24"/>
        </w:rPr>
      </w:pPr>
    </w:p>
    <w:p w14:paraId="28CC7388" w14:textId="4678E7F2" w:rsidR="00042032" w:rsidRDefault="00042032" w:rsidP="00984D59">
      <w:pPr>
        <w:spacing w:line="480" w:lineRule="auto"/>
        <w:rPr>
          <w:sz w:val="24"/>
          <w:szCs w:val="24"/>
        </w:rPr>
      </w:pPr>
    </w:p>
    <w:p w14:paraId="276709F4" w14:textId="36F5A3B7" w:rsidR="00042032" w:rsidRDefault="00042032" w:rsidP="00984D59">
      <w:pPr>
        <w:spacing w:line="480" w:lineRule="auto"/>
        <w:rPr>
          <w:sz w:val="24"/>
          <w:szCs w:val="24"/>
        </w:rPr>
      </w:pPr>
    </w:p>
    <w:p w14:paraId="089687AA" w14:textId="11DF329E" w:rsidR="00042032" w:rsidRDefault="00042032" w:rsidP="00984D59">
      <w:pPr>
        <w:spacing w:line="480" w:lineRule="auto"/>
        <w:rPr>
          <w:sz w:val="24"/>
          <w:szCs w:val="24"/>
        </w:rPr>
      </w:pPr>
    </w:p>
    <w:p w14:paraId="3AA5912B" w14:textId="7CBEFA2E" w:rsidR="00042032" w:rsidRDefault="00042032" w:rsidP="00984D59">
      <w:pPr>
        <w:spacing w:line="480" w:lineRule="auto"/>
        <w:rPr>
          <w:sz w:val="24"/>
          <w:szCs w:val="24"/>
        </w:rPr>
      </w:pPr>
    </w:p>
    <w:p w14:paraId="4590B591" w14:textId="5B924315" w:rsidR="00042032" w:rsidRDefault="00042032" w:rsidP="00984D59">
      <w:pPr>
        <w:spacing w:line="480" w:lineRule="auto"/>
        <w:rPr>
          <w:sz w:val="24"/>
          <w:szCs w:val="24"/>
        </w:rPr>
      </w:pPr>
    </w:p>
    <w:p w14:paraId="15245A71" w14:textId="2EAE646A" w:rsidR="00042032" w:rsidRDefault="00042032" w:rsidP="00984D59">
      <w:pPr>
        <w:spacing w:line="480" w:lineRule="auto"/>
        <w:rPr>
          <w:sz w:val="24"/>
          <w:szCs w:val="24"/>
        </w:rPr>
      </w:pPr>
    </w:p>
    <w:p w14:paraId="734EF54B" w14:textId="372546B1" w:rsidR="00042032" w:rsidRDefault="00042032" w:rsidP="00984D59">
      <w:pPr>
        <w:spacing w:line="480" w:lineRule="auto"/>
        <w:rPr>
          <w:sz w:val="24"/>
          <w:szCs w:val="24"/>
        </w:rPr>
      </w:pPr>
    </w:p>
    <w:p w14:paraId="2C15C54D" w14:textId="5A3EDC02" w:rsidR="00042032" w:rsidRDefault="00042032" w:rsidP="00984D59">
      <w:pPr>
        <w:spacing w:line="480" w:lineRule="auto"/>
        <w:rPr>
          <w:sz w:val="24"/>
          <w:szCs w:val="24"/>
        </w:rPr>
      </w:pPr>
    </w:p>
    <w:p w14:paraId="388B2C0B" w14:textId="4E256A60" w:rsidR="00042032" w:rsidRDefault="00042032" w:rsidP="00984D59">
      <w:pPr>
        <w:spacing w:line="480" w:lineRule="auto"/>
        <w:rPr>
          <w:sz w:val="24"/>
          <w:szCs w:val="24"/>
        </w:rPr>
      </w:pPr>
    </w:p>
    <w:p w14:paraId="0C6ED08D" w14:textId="12436560" w:rsidR="00042032" w:rsidRDefault="00042032" w:rsidP="00984D59">
      <w:pPr>
        <w:spacing w:line="480" w:lineRule="auto"/>
        <w:rPr>
          <w:sz w:val="24"/>
          <w:szCs w:val="24"/>
        </w:rPr>
      </w:pPr>
    </w:p>
    <w:p w14:paraId="3E94D789" w14:textId="6F1D7D6E" w:rsidR="00042032" w:rsidRDefault="00042032" w:rsidP="00984D59">
      <w:pPr>
        <w:spacing w:line="480" w:lineRule="auto"/>
        <w:rPr>
          <w:sz w:val="24"/>
          <w:szCs w:val="24"/>
        </w:rPr>
      </w:pPr>
    </w:p>
    <w:p w14:paraId="5961DCEB" w14:textId="1A651C3C" w:rsidR="00042032" w:rsidRDefault="00042032" w:rsidP="00984D59">
      <w:pPr>
        <w:spacing w:line="480" w:lineRule="auto"/>
        <w:rPr>
          <w:sz w:val="24"/>
          <w:szCs w:val="24"/>
        </w:rPr>
      </w:pPr>
    </w:p>
    <w:p w14:paraId="33F8DCC0" w14:textId="0E4EC26D" w:rsidR="00042032" w:rsidRDefault="00042032" w:rsidP="00984D59">
      <w:pPr>
        <w:spacing w:line="480" w:lineRule="auto"/>
        <w:rPr>
          <w:sz w:val="24"/>
          <w:szCs w:val="24"/>
        </w:rPr>
      </w:pPr>
    </w:p>
    <w:p w14:paraId="7E857B6D" w14:textId="77777777" w:rsidR="00F463F6" w:rsidRDefault="00F463F6" w:rsidP="00984D59">
      <w:pPr>
        <w:spacing w:line="480" w:lineRule="auto"/>
        <w:rPr>
          <w:sz w:val="24"/>
          <w:szCs w:val="24"/>
        </w:rPr>
      </w:pPr>
    </w:p>
    <w:p w14:paraId="5CE7FB01" w14:textId="504A5AB0" w:rsidR="00042032" w:rsidRPr="00275848" w:rsidRDefault="00042032" w:rsidP="00984D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93918769"/>
      <w:r w:rsidRPr="00275848"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bookmarkEnd w:id="6"/>
      <w:r w:rsidRPr="00275848">
        <w:rPr>
          <w:rFonts w:ascii="Times New Roman" w:hAnsi="Times New Roman" w:cs="Times New Roman"/>
          <w:sz w:val="24"/>
          <w:szCs w:val="24"/>
        </w:rPr>
        <w:t xml:space="preserve">. </w:t>
      </w:r>
      <w:bookmarkStart w:id="7" w:name="_Hlk93918957"/>
      <w:r w:rsidRPr="00275848">
        <w:rPr>
          <w:rFonts w:ascii="Times New Roman" w:hAnsi="Times New Roman" w:cs="Times New Roman"/>
          <w:sz w:val="24"/>
          <w:szCs w:val="24"/>
        </w:rPr>
        <w:t>Histograms of fluorescent intensity of p24 antigens by the flow cytometry analysis</w:t>
      </w:r>
      <w:bookmarkEnd w:id="7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8564E" w14:paraId="6319967F" w14:textId="77777777" w:rsidTr="00E8564E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1BB1D30" w14:textId="0FCA9F01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25B819F" w14:textId="679B6D30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42032">
              <w:rPr>
                <w:rFonts w:ascii="Times New Roman" w:hAnsi="Times New Roman" w:cs="Times New Roman"/>
                <w:sz w:val="24"/>
                <w:szCs w:val="24"/>
              </w:rPr>
              <w:t>ntensity of p2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B8879AB" w14:textId="6CBFDDAC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DB064D9" w14:textId="1950FF39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42032">
              <w:rPr>
                <w:rFonts w:ascii="Times New Roman" w:hAnsi="Times New Roman" w:cs="Times New Roman"/>
                <w:sz w:val="24"/>
                <w:szCs w:val="24"/>
              </w:rPr>
              <w:t>ntensity of p24</w:t>
            </w:r>
          </w:p>
        </w:tc>
      </w:tr>
      <w:tr w:rsidR="00E8564E" w14:paraId="4212696B" w14:textId="77777777" w:rsidTr="00E8564E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14:paraId="67AF72C8" w14:textId="5A1B3A80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0D34B08" w14:textId="57B36A9C" w:rsidR="00E8564E" w:rsidRDefault="007920B5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.4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F24CB8" w14:textId="3F8F165F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760E60" w14:textId="75D4EDF4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.51</w:t>
            </w:r>
          </w:p>
        </w:tc>
      </w:tr>
      <w:tr w:rsidR="00E8564E" w14:paraId="6ABDCBCF" w14:textId="77777777" w:rsidTr="00E8564E">
        <w:trPr>
          <w:jc w:val="center"/>
        </w:trPr>
        <w:tc>
          <w:tcPr>
            <w:tcW w:w="2254" w:type="dxa"/>
          </w:tcPr>
          <w:p w14:paraId="5763011E" w14:textId="61A02414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0C2EAE2C" w14:textId="768FFB19" w:rsidR="00E8564E" w:rsidRDefault="00917BA2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254" w:type="dxa"/>
          </w:tcPr>
          <w:p w14:paraId="75DC9264" w14:textId="6F5A1D90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29E90050" w14:textId="5E412817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64E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64E" w14:paraId="75D0DEB4" w14:textId="77777777" w:rsidTr="00E8564E">
        <w:trPr>
          <w:jc w:val="center"/>
        </w:trPr>
        <w:tc>
          <w:tcPr>
            <w:tcW w:w="2254" w:type="dxa"/>
          </w:tcPr>
          <w:p w14:paraId="0E40C0BC" w14:textId="495771A9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652E9B6D" w14:textId="577E0758" w:rsidR="00E8564E" w:rsidRDefault="007920B5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8.41</w:t>
            </w:r>
          </w:p>
        </w:tc>
        <w:tc>
          <w:tcPr>
            <w:tcW w:w="2254" w:type="dxa"/>
          </w:tcPr>
          <w:p w14:paraId="480D881A" w14:textId="6F2D2275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4A2B2FAD" w14:textId="58B621F2" w:rsidR="00E8564E" w:rsidRDefault="00917BA2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3.29</w:t>
            </w:r>
          </w:p>
        </w:tc>
      </w:tr>
      <w:tr w:rsidR="00E8564E" w14:paraId="7A068A54" w14:textId="77777777" w:rsidTr="00E8564E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14:paraId="6089AF08" w14:textId="67F5B0C6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0CC044" w14:textId="2EA47718" w:rsidR="00E8564E" w:rsidRDefault="007920B5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2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D38BBEF" w14:textId="318FDA2A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48E8163" w14:textId="601A87A2" w:rsidR="00E8564E" w:rsidRDefault="00E8564E" w:rsidP="00E856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8.49</w:t>
            </w:r>
          </w:p>
        </w:tc>
      </w:tr>
    </w:tbl>
    <w:p w14:paraId="526172D8" w14:textId="578B8A4C" w:rsidR="00042032" w:rsidRPr="00042032" w:rsidRDefault="00042032" w:rsidP="00984D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42032" w:rsidRPr="00042032" w:rsidSect="001611E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E9BE3" w14:textId="77777777" w:rsidR="006939A0" w:rsidRDefault="006939A0" w:rsidP="000325EA">
      <w:r>
        <w:separator/>
      </w:r>
    </w:p>
  </w:endnote>
  <w:endnote w:type="continuationSeparator" w:id="0">
    <w:p w14:paraId="1C6C2FD9" w14:textId="77777777" w:rsidR="006939A0" w:rsidRDefault="006939A0" w:rsidP="00032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668FF" w14:textId="77777777" w:rsidR="006939A0" w:rsidRDefault="006939A0" w:rsidP="000325EA">
      <w:r>
        <w:separator/>
      </w:r>
    </w:p>
  </w:footnote>
  <w:footnote w:type="continuationSeparator" w:id="0">
    <w:p w14:paraId="2D920407" w14:textId="77777777" w:rsidR="006939A0" w:rsidRDefault="006939A0" w:rsidP="00032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B1"/>
    <w:rsid w:val="00032495"/>
    <w:rsid w:val="000325EA"/>
    <w:rsid w:val="00042032"/>
    <w:rsid w:val="001069B3"/>
    <w:rsid w:val="0015736B"/>
    <w:rsid w:val="001611EE"/>
    <w:rsid w:val="00207BB0"/>
    <w:rsid w:val="002532AA"/>
    <w:rsid w:val="00275848"/>
    <w:rsid w:val="002A3274"/>
    <w:rsid w:val="00386440"/>
    <w:rsid w:val="003E0D9E"/>
    <w:rsid w:val="004364FB"/>
    <w:rsid w:val="004B39CE"/>
    <w:rsid w:val="004C21E1"/>
    <w:rsid w:val="004C5439"/>
    <w:rsid w:val="004D1ED1"/>
    <w:rsid w:val="00514CCB"/>
    <w:rsid w:val="005368D0"/>
    <w:rsid w:val="005D1FE1"/>
    <w:rsid w:val="00612912"/>
    <w:rsid w:val="00670F5C"/>
    <w:rsid w:val="00673028"/>
    <w:rsid w:val="00691083"/>
    <w:rsid w:val="006939A0"/>
    <w:rsid w:val="00705A0E"/>
    <w:rsid w:val="00712EE3"/>
    <w:rsid w:val="00753A26"/>
    <w:rsid w:val="00785E15"/>
    <w:rsid w:val="007920B5"/>
    <w:rsid w:val="00875F3D"/>
    <w:rsid w:val="00917BA2"/>
    <w:rsid w:val="00984D59"/>
    <w:rsid w:val="00984F7F"/>
    <w:rsid w:val="00995DC7"/>
    <w:rsid w:val="009C476F"/>
    <w:rsid w:val="009F683D"/>
    <w:rsid w:val="00A17B62"/>
    <w:rsid w:val="00B57511"/>
    <w:rsid w:val="00BC76BB"/>
    <w:rsid w:val="00C60088"/>
    <w:rsid w:val="00C808B7"/>
    <w:rsid w:val="00CC667A"/>
    <w:rsid w:val="00CE400E"/>
    <w:rsid w:val="00D732B1"/>
    <w:rsid w:val="00DE405F"/>
    <w:rsid w:val="00E8564E"/>
    <w:rsid w:val="00EB5613"/>
    <w:rsid w:val="00F17096"/>
    <w:rsid w:val="00F463F6"/>
    <w:rsid w:val="00F6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61B5D"/>
  <w15:chartTrackingRefBased/>
  <w15:docId w15:val="{7C69D9F5-78F6-4037-948E-032FF549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5EA"/>
    <w:rPr>
      <w:sz w:val="18"/>
      <w:szCs w:val="18"/>
    </w:rPr>
  </w:style>
  <w:style w:type="table" w:styleId="a7">
    <w:name w:val="Table Grid"/>
    <w:basedOn w:val="a1"/>
    <w:uiPriority w:val="39"/>
    <w:rsid w:val="00875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8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762BB-1534-4BDD-B403-7F25EB772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hana@163.com</dc:creator>
  <cp:keywords/>
  <dc:description/>
  <cp:lastModifiedBy>goodrihana@163.com</cp:lastModifiedBy>
  <cp:revision>33</cp:revision>
  <dcterms:created xsi:type="dcterms:W3CDTF">2021-09-22T12:15:00Z</dcterms:created>
  <dcterms:modified xsi:type="dcterms:W3CDTF">2022-02-17T01:32:00Z</dcterms:modified>
</cp:coreProperties>
</file>